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992C38" w14:textId="77777777" w:rsidR="00FB0515" w:rsidRPr="00C947B8" w:rsidRDefault="00000000" w:rsidP="00F44511">
      <w:pPr>
        <w:pStyle w:val="a3"/>
        <w:jc w:val="center"/>
        <w:rPr>
          <w:rFonts w:ascii="Times New Roman" w:hAnsi="Times New Roman" w:cs="Times New Roman"/>
          <w:b/>
          <w:bCs/>
          <w:sz w:val="22"/>
          <w:szCs w:val="32"/>
        </w:rPr>
      </w:pPr>
      <w:r w:rsidRPr="00C947B8">
        <w:rPr>
          <w:rFonts w:ascii="Times New Roman" w:hAnsi="Times New Roman" w:cs="Times New Roman"/>
          <w:b/>
          <w:bCs/>
          <w:sz w:val="22"/>
          <w:szCs w:val="32"/>
        </w:rPr>
        <w:t xml:space="preserve">Supplementary Table </w:t>
      </w:r>
      <w:r w:rsidRPr="00C947B8">
        <w:rPr>
          <w:rFonts w:ascii="Times New Roman" w:hAnsi="Times New Roman" w:cs="Times New Roman"/>
          <w:b/>
          <w:bCs/>
          <w:sz w:val="22"/>
          <w:szCs w:val="32"/>
        </w:rPr>
        <w:fldChar w:fldCharType="begin"/>
      </w:r>
      <w:r w:rsidRPr="00C947B8">
        <w:rPr>
          <w:rFonts w:ascii="Times New Roman" w:hAnsi="Times New Roman" w:cs="Times New Roman"/>
          <w:b/>
          <w:bCs/>
          <w:sz w:val="22"/>
          <w:szCs w:val="32"/>
        </w:rPr>
        <w:instrText xml:space="preserve"> SEQ Supplementary_Table \* ARABIC </w:instrText>
      </w:r>
      <w:r w:rsidRPr="00C947B8">
        <w:rPr>
          <w:rFonts w:ascii="Times New Roman" w:hAnsi="Times New Roman" w:cs="Times New Roman"/>
          <w:b/>
          <w:bCs/>
          <w:sz w:val="22"/>
          <w:szCs w:val="32"/>
        </w:rPr>
        <w:fldChar w:fldCharType="separate"/>
      </w:r>
      <w:r w:rsidRPr="00C947B8">
        <w:rPr>
          <w:rFonts w:ascii="Times New Roman" w:hAnsi="Times New Roman" w:cs="Times New Roman"/>
          <w:b/>
          <w:bCs/>
          <w:sz w:val="22"/>
          <w:szCs w:val="32"/>
        </w:rPr>
        <w:t>1</w:t>
      </w:r>
      <w:r w:rsidRPr="00C947B8">
        <w:rPr>
          <w:rFonts w:ascii="Times New Roman" w:hAnsi="Times New Roman" w:cs="Times New Roman"/>
          <w:b/>
          <w:bCs/>
          <w:sz w:val="22"/>
          <w:szCs w:val="32"/>
        </w:rPr>
        <w:fldChar w:fldCharType="end"/>
      </w:r>
      <w:r w:rsidRPr="00C947B8">
        <w:rPr>
          <w:rFonts w:ascii="Times New Roman" w:hAnsi="Times New Roman" w:cs="Times New Roman"/>
          <w:b/>
          <w:bCs/>
          <w:sz w:val="22"/>
          <w:szCs w:val="32"/>
        </w:rPr>
        <w:t xml:space="preserve"> Anatomical Automatic </w:t>
      </w:r>
      <w:proofErr w:type="gramStart"/>
      <w:r w:rsidRPr="00C947B8">
        <w:rPr>
          <w:rFonts w:ascii="Times New Roman" w:hAnsi="Times New Roman" w:cs="Times New Roman"/>
          <w:b/>
          <w:bCs/>
          <w:sz w:val="22"/>
          <w:szCs w:val="32"/>
        </w:rPr>
        <w:t>Labeling(</w:t>
      </w:r>
      <w:proofErr w:type="gramEnd"/>
      <w:r w:rsidRPr="00C947B8">
        <w:rPr>
          <w:rFonts w:ascii="Times New Roman" w:hAnsi="Times New Roman" w:cs="Times New Roman"/>
          <w:b/>
          <w:bCs/>
          <w:sz w:val="22"/>
          <w:szCs w:val="32"/>
        </w:rPr>
        <w:t>AAL) Area Comparison Table</w:t>
      </w:r>
    </w:p>
    <w:tbl>
      <w:tblPr>
        <w:tblpPr w:leftFromText="180" w:rightFromText="180" w:vertAnchor="text" w:horzAnchor="page" w:tblpXSpec="center" w:tblpY="303"/>
        <w:tblOverlap w:val="never"/>
        <w:tblW w:w="8188" w:type="dxa"/>
        <w:tblLayout w:type="fixed"/>
        <w:tblLook w:val="04A0" w:firstRow="1" w:lastRow="0" w:firstColumn="1" w:lastColumn="0" w:noHBand="0" w:noVBand="1"/>
      </w:tblPr>
      <w:tblGrid>
        <w:gridCol w:w="959"/>
        <w:gridCol w:w="2126"/>
        <w:gridCol w:w="1559"/>
        <w:gridCol w:w="3544"/>
      </w:tblGrid>
      <w:tr w:rsidR="00FB0515" w:rsidRPr="00F44511" w14:paraId="6BFB1C32" w14:textId="77777777" w:rsidTr="00F44511">
        <w:trPr>
          <w:trHeight w:val="414"/>
        </w:trPr>
        <w:tc>
          <w:tcPr>
            <w:tcW w:w="9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900E9A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rial number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E7CE6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breviation 1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13E7DD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breviation 2</w:t>
            </w:r>
          </w:p>
        </w:tc>
        <w:tc>
          <w:tcPr>
            <w:tcW w:w="35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E7FBDF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ull name</w:t>
            </w:r>
          </w:p>
        </w:tc>
      </w:tr>
      <w:tr w:rsidR="00FB0515" w:rsidRPr="00F44511" w14:paraId="67D8F5AC" w14:textId="77777777" w:rsidTr="00F44511">
        <w:trPr>
          <w:trHeight w:val="414"/>
        </w:trPr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C540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8F83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_L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EA22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G.L</w:t>
            </w:r>
            <w:proofErr w:type="spellEnd"/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8CE2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al</w:t>
            </w:r>
            <w:proofErr w:type="spellEnd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</w:tr>
      <w:tr w:rsidR="00FB0515" w:rsidRPr="00F44511" w14:paraId="138485D0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259E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6E66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81A8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G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5C6A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al</w:t>
            </w:r>
            <w:proofErr w:type="spellEnd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</w:tr>
      <w:tr w:rsidR="00FB0515" w:rsidRPr="00F44511" w14:paraId="174712F0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4539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6FBB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Sup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400F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Gdor.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1E97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rontal gyrus, dorsolateral</w:t>
            </w:r>
          </w:p>
        </w:tc>
      </w:tr>
      <w:tr w:rsidR="00FB0515" w:rsidRPr="00F44511" w14:paraId="2EE610B8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9BED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9729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Sup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F65F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Gdor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F559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rontal gyrus, dorsolateral</w:t>
            </w:r>
          </w:p>
        </w:tc>
      </w:tr>
      <w:tr w:rsidR="00FB0515" w:rsidRPr="00F44511" w14:paraId="0B4FDB84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6322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5541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Sup_Orb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AD3B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sup.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0C9F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rontal gyrus, orbital part</w:t>
            </w:r>
          </w:p>
        </w:tc>
      </w:tr>
      <w:tr w:rsidR="00FB0515" w:rsidRPr="00F44511" w14:paraId="55673747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8EE2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7A9A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Sup_Orb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86E7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sup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29B4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rontal gyrus, orbital part</w:t>
            </w:r>
          </w:p>
        </w:tc>
      </w:tr>
      <w:tr w:rsidR="00FB0515" w:rsidRPr="00F44511" w14:paraId="7DEB1658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8A74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96F9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Mid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EAFB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DD1B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frontal gyrus</w:t>
            </w:r>
          </w:p>
        </w:tc>
      </w:tr>
      <w:tr w:rsidR="00FB0515" w:rsidRPr="00F44511" w14:paraId="4C51C4AA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3252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6766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Mid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634C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1A6D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frontal gyrus</w:t>
            </w:r>
          </w:p>
        </w:tc>
      </w:tr>
      <w:tr w:rsidR="00FB0515" w:rsidRPr="00F44511" w14:paraId="19D33A0E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420C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521C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Mid_Orb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047E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mid.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DCB1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frontal gyrus, orbital part</w:t>
            </w:r>
          </w:p>
        </w:tc>
      </w:tr>
      <w:tr w:rsidR="00FB0515" w:rsidRPr="00F44511" w14:paraId="363A87C4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6203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69E2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Mid_Orb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16F5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mid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A280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frontal gyrus, orbital part</w:t>
            </w:r>
          </w:p>
        </w:tc>
      </w:tr>
      <w:tr w:rsidR="00FB0515" w:rsidRPr="00F44511" w14:paraId="7B0EBABE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0B38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8D7D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Inf_Oper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12B4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Goperc.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BA4C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rontal gyrus, opercular part</w:t>
            </w:r>
          </w:p>
        </w:tc>
      </w:tr>
      <w:tr w:rsidR="00FB0515" w:rsidRPr="00F44511" w14:paraId="26D6DB8A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F545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C4FA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Inf_Oper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9592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Goperc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E30E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rontal gyrus, opercular part</w:t>
            </w:r>
          </w:p>
        </w:tc>
      </w:tr>
      <w:tr w:rsidR="00FB0515" w:rsidRPr="00F44511" w14:paraId="10C53755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AE78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71CD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Inf_Tri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30A3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Gtriang.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01F6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rontal gyrus, triangular part</w:t>
            </w:r>
          </w:p>
        </w:tc>
      </w:tr>
      <w:tr w:rsidR="00FB0515" w:rsidRPr="00F44511" w14:paraId="5158E46C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FCC1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813A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Inf_Tri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BF18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Gtriang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D0DA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rontal gyrus, triangular part</w:t>
            </w:r>
          </w:p>
        </w:tc>
      </w:tr>
      <w:tr w:rsidR="00FB0515" w:rsidRPr="00F44511" w14:paraId="725689F5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2F79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C7AE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Inf_Orb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1B20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inf.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5671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rontal gyrus, orbital part</w:t>
            </w:r>
          </w:p>
        </w:tc>
      </w:tr>
      <w:tr w:rsidR="00FB0515" w:rsidRPr="00F44511" w14:paraId="36937581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77B8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9D7F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Inf_Orb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4283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inf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D365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rontal gyrus, orbital part</w:t>
            </w:r>
          </w:p>
        </w:tc>
      </w:tr>
      <w:tr w:rsidR="00FB0515" w:rsidRPr="00F44511" w14:paraId="1C597B15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E66F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95E5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andic_Oper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EAB4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CAC4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andic operculum</w:t>
            </w:r>
          </w:p>
        </w:tc>
      </w:tr>
      <w:tr w:rsidR="00FB0515" w:rsidRPr="00F44511" w14:paraId="39310B00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946C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DE6A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andic_Oper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EE99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BA58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andic operculum</w:t>
            </w:r>
          </w:p>
        </w:tc>
      </w:tr>
      <w:tr w:rsidR="00FB0515" w:rsidRPr="00F44511" w14:paraId="21B60E81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B2BF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E24A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_Motor_Area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C467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0934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lementary motor area</w:t>
            </w:r>
          </w:p>
        </w:tc>
      </w:tr>
      <w:tr w:rsidR="00FB0515" w:rsidRPr="00F44511" w14:paraId="6806B8F5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129B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DF0A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_Motor_Area_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548E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6DD6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lementary motor area</w:t>
            </w:r>
          </w:p>
        </w:tc>
      </w:tr>
      <w:tr w:rsidR="00FB0515" w:rsidRPr="00F44511" w14:paraId="0FF60E4C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8D64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4C46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actory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75E5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E40C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actory cortex</w:t>
            </w:r>
          </w:p>
        </w:tc>
      </w:tr>
      <w:tr w:rsidR="00FB0515" w:rsidRPr="00F44511" w14:paraId="06B91E5E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E948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32DC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actory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A245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1767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actory cortex</w:t>
            </w:r>
          </w:p>
        </w:tc>
      </w:tr>
      <w:tr w:rsidR="00FB0515" w:rsidRPr="00F44511" w14:paraId="3997FAF2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4AF7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89DF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Sup_Medial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FCFB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Gmed.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45EE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rontal gyrus, medial</w:t>
            </w:r>
          </w:p>
        </w:tc>
      </w:tr>
      <w:tr w:rsidR="00FB0515" w:rsidRPr="00F44511" w14:paraId="2D34B76E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640E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705A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Sup_Medial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FBED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Gmed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6637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rontal gyrus, medial</w:t>
            </w:r>
          </w:p>
        </w:tc>
      </w:tr>
      <w:tr w:rsidR="00FB0515" w:rsidRPr="00F44511" w14:paraId="774A976F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B1F0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1010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Mid_Orb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8575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supmed.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29DB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rontal gyrus, medial orbital</w:t>
            </w:r>
          </w:p>
        </w:tc>
      </w:tr>
      <w:tr w:rsidR="00FB0515" w:rsidRPr="00F44511" w14:paraId="543C313A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2027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274E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_Mid_Orb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6338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supmed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5B54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rontal gyrus, medial orbital</w:t>
            </w:r>
          </w:p>
        </w:tc>
      </w:tr>
      <w:tr w:rsidR="00FB0515" w:rsidRPr="00F44511" w14:paraId="628FC4A4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84F5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1C99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s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4A98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EBFB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rus rectus</w:t>
            </w:r>
          </w:p>
        </w:tc>
      </w:tr>
      <w:tr w:rsidR="00FB0515" w:rsidRPr="00F44511" w14:paraId="53A0B29B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B5BA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6089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s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7358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B47C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rus rectus</w:t>
            </w:r>
          </w:p>
        </w:tc>
      </w:tr>
      <w:tr w:rsidR="00FB0515" w:rsidRPr="00F44511" w14:paraId="75FDCBBE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238D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4FD8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a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0A26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2F0A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a</w:t>
            </w:r>
          </w:p>
        </w:tc>
      </w:tr>
      <w:tr w:rsidR="00FB0515" w:rsidRPr="00F44511" w14:paraId="68016F0A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EBCD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CF36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a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925E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D1A0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a</w:t>
            </w:r>
          </w:p>
        </w:tc>
      </w:tr>
      <w:tr w:rsidR="00FB0515" w:rsidRPr="00F44511" w14:paraId="3E049F5F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0711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4C31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gulum_Ant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171A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653C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rior cingulate and paracingulate gyri</w:t>
            </w:r>
          </w:p>
        </w:tc>
      </w:tr>
      <w:tr w:rsidR="00FB0515" w:rsidRPr="00F44511" w14:paraId="71AFB885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2020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50B0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gulum_Ant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B8D3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C9DB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rior cingulate and paracingulate gyri</w:t>
            </w:r>
          </w:p>
        </w:tc>
      </w:tr>
      <w:tr w:rsidR="00FB0515" w:rsidRPr="00F44511" w14:paraId="6E7778CC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EAD8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BDB3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gulum_Mid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3C92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ED2C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cingulate and paracingulate gyri</w:t>
            </w:r>
          </w:p>
        </w:tc>
      </w:tr>
      <w:tr w:rsidR="00FB0515" w:rsidRPr="00F44511" w14:paraId="599E4DE8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1786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4A23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gulum_Mid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9D3A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995E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cingulate and paracingulate gyri</w:t>
            </w:r>
          </w:p>
        </w:tc>
      </w:tr>
      <w:tr w:rsidR="00FB0515" w:rsidRPr="00F44511" w14:paraId="66EBB936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9E78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499C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gulum_Post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EE46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474C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erior cingulate gyrus</w:t>
            </w:r>
          </w:p>
        </w:tc>
      </w:tr>
      <w:tr w:rsidR="00FB0515" w:rsidRPr="00F44511" w14:paraId="6453F8F7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6C58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6635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gulum_Post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A31A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DCC0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erior cingulate gyrus</w:t>
            </w:r>
          </w:p>
        </w:tc>
      </w:tr>
      <w:tr w:rsidR="00FB0515" w:rsidRPr="00F44511" w14:paraId="0D03855A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38C9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99EA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5957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81F7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us</w:t>
            </w:r>
          </w:p>
        </w:tc>
      </w:tr>
      <w:tr w:rsidR="00FB0515" w:rsidRPr="00F44511" w14:paraId="07D132BA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D824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754B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us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26B5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7DB7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us</w:t>
            </w:r>
          </w:p>
        </w:tc>
      </w:tr>
      <w:tr w:rsidR="00FB0515" w:rsidRPr="00F44511" w14:paraId="779D972F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5D1D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6C26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Hippocampal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30A6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5D9F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hippocampal</w:t>
            </w:r>
            <w:proofErr w:type="spellEnd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</w:tr>
      <w:tr w:rsidR="00FB0515" w:rsidRPr="00F44511" w14:paraId="0598FB51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EC4E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412F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Hippocampal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EFE8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F812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hippocampal</w:t>
            </w:r>
            <w:proofErr w:type="spellEnd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</w:tr>
      <w:tr w:rsidR="00FB0515" w:rsidRPr="00F44511" w14:paraId="6A149BF6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5266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0AB4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gdala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1BDF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8579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gdala</w:t>
            </w:r>
          </w:p>
        </w:tc>
      </w:tr>
      <w:tr w:rsidR="00FB0515" w:rsidRPr="00F44511" w14:paraId="595964B9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B3CC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8CCB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gdala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1442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1466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gdala</w:t>
            </w:r>
          </w:p>
        </w:tc>
      </w:tr>
      <w:tr w:rsidR="00FB0515" w:rsidRPr="00F44511" w14:paraId="4DA72A1A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E75E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0AB0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arine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B3F1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0F8A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arine fissure and surrounding cortex</w:t>
            </w:r>
          </w:p>
        </w:tc>
      </w:tr>
      <w:tr w:rsidR="00FB0515" w:rsidRPr="00F44511" w14:paraId="20657F0D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E7CA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F1DD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arine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159A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C156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arine fissure and surrounding cortex</w:t>
            </w:r>
          </w:p>
        </w:tc>
      </w:tr>
      <w:tr w:rsidR="00FB0515" w:rsidRPr="00F44511" w14:paraId="19A25ADA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3A15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73D1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neus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D15F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N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5BC0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neus</w:t>
            </w:r>
          </w:p>
        </w:tc>
      </w:tr>
      <w:tr w:rsidR="00FB0515" w:rsidRPr="00F44511" w14:paraId="77A9DF98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0685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9E4C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neus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7559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N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5B62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neus</w:t>
            </w:r>
          </w:p>
        </w:tc>
      </w:tr>
      <w:tr w:rsidR="00FB0515" w:rsidRPr="00F44511" w14:paraId="35C1F32B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E9F1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ADD3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ual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B214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7693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ual gyrus</w:t>
            </w:r>
          </w:p>
        </w:tc>
      </w:tr>
      <w:tr w:rsidR="00FB0515" w:rsidRPr="00F44511" w14:paraId="64DCD7F1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448B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43AD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ual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944D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37B1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ual gyrus</w:t>
            </w:r>
          </w:p>
        </w:tc>
      </w:tr>
      <w:tr w:rsidR="00FB0515" w:rsidRPr="00F44511" w14:paraId="4BB1B491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3FA7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403D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ipital_Sup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0E93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6BB5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occipital gyrus</w:t>
            </w:r>
          </w:p>
        </w:tc>
      </w:tr>
      <w:tr w:rsidR="00FB0515" w:rsidRPr="00F44511" w14:paraId="5B0CB30B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CE70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3F2F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ipital_Sup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219F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21ED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occipital gyrus</w:t>
            </w:r>
          </w:p>
        </w:tc>
      </w:tr>
      <w:tr w:rsidR="00FB0515" w:rsidRPr="00F44511" w14:paraId="30715A6B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80B3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CE53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ipital_Mid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986C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F51C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occipital gyrus</w:t>
            </w:r>
          </w:p>
        </w:tc>
      </w:tr>
      <w:tr w:rsidR="00FB0515" w:rsidRPr="00F44511" w14:paraId="0F839B7A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7708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F96E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ipital_Mid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9B89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CF60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occipital gyrus</w:t>
            </w:r>
          </w:p>
        </w:tc>
      </w:tr>
      <w:tr w:rsidR="00FB0515" w:rsidRPr="00F44511" w14:paraId="71E65CB1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9A5D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626E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ipital_Inf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199B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1459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occipital gyrus</w:t>
            </w:r>
          </w:p>
        </w:tc>
      </w:tr>
      <w:tr w:rsidR="00FB0515" w:rsidRPr="00F44511" w14:paraId="43764383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BDF9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6868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ipital_Inf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786D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2C10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occipital gyrus</w:t>
            </w:r>
          </w:p>
        </w:tc>
      </w:tr>
      <w:tr w:rsidR="00FB0515" w:rsidRPr="00F44511" w14:paraId="597FD516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F5A9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437A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iform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4B1B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0256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iform gyrus</w:t>
            </w:r>
          </w:p>
        </w:tc>
      </w:tr>
      <w:tr w:rsidR="00FB0515" w:rsidRPr="00F44511" w14:paraId="6FE57332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4562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75AA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iform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1EDB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27CC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iform gyrus</w:t>
            </w:r>
          </w:p>
        </w:tc>
      </w:tr>
      <w:tr w:rsidR="00FB0515" w:rsidRPr="00F44511" w14:paraId="4DE407AB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A737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F662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central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86AC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G.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E71B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central gyrus</w:t>
            </w:r>
          </w:p>
        </w:tc>
      </w:tr>
      <w:tr w:rsidR="00FB0515" w:rsidRPr="00F44511" w14:paraId="5A5B6037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BEAD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BFB6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central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6CD7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G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A9CB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central gyrus</w:t>
            </w:r>
          </w:p>
        </w:tc>
      </w:tr>
      <w:tr w:rsidR="00FB0515" w:rsidRPr="00F44511" w14:paraId="220D3C34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E12B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3E02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al_Sup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71C1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A9D7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parietal gyrus</w:t>
            </w:r>
          </w:p>
        </w:tc>
      </w:tr>
      <w:tr w:rsidR="00FB0515" w:rsidRPr="00F44511" w14:paraId="6022AF79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2115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4011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al_Sup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C367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F7B0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parietal gyrus</w:t>
            </w:r>
          </w:p>
        </w:tc>
      </w:tr>
      <w:tr w:rsidR="00FB0515" w:rsidRPr="00F44511" w14:paraId="1B510303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BF87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FBB2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al_Inf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3BB4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L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387E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parietal, but supramarginal and angular gyri</w:t>
            </w:r>
          </w:p>
        </w:tc>
      </w:tr>
      <w:tr w:rsidR="00FB0515" w:rsidRPr="00F44511" w14:paraId="425F554A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938A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4DEF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al_Inf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DCAE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L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18F0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parietal, but supramarginal and angular gyri</w:t>
            </w:r>
          </w:p>
        </w:tc>
      </w:tr>
      <w:tr w:rsidR="00FB0515" w:rsidRPr="00F44511" w14:paraId="3BF32A19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6E66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3CFA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aMarginal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0391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C072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amarginal gyrus</w:t>
            </w:r>
          </w:p>
        </w:tc>
      </w:tr>
      <w:tr w:rsidR="00FB0515" w:rsidRPr="00F44511" w14:paraId="5BCF4DE0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4AAD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FE71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aMarginal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5095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32FF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amarginal gyrus</w:t>
            </w:r>
          </w:p>
        </w:tc>
      </w:tr>
      <w:tr w:rsidR="00FB0515" w:rsidRPr="00F44511" w14:paraId="0B76FB87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C3A0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B3D0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ular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FF83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C264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ular gyrus</w:t>
            </w:r>
          </w:p>
        </w:tc>
      </w:tr>
      <w:tr w:rsidR="00FB0515" w:rsidRPr="00F44511" w14:paraId="2F046023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8635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6838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ular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DD80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F6C2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ular gyrus</w:t>
            </w:r>
          </w:p>
        </w:tc>
      </w:tr>
      <w:tr w:rsidR="00FB0515" w:rsidRPr="00F44511" w14:paraId="73A23E28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9C8B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3629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uneus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FA6C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UN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E86E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uneus</w:t>
            </w:r>
          </w:p>
        </w:tc>
      </w:tr>
      <w:tr w:rsidR="00FB0515" w:rsidRPr="00F44511" w14:paraId="24D347FC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B13A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9E45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uneus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3052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UN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5F5E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uneus</w:t>
            </w:r>
          </w:p>
        </w:tc>
      </w:tr>
      <w:tr w:rsidR="00FB0515" w:rsidRPr="00F44511" w14:paraId="1218A594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5D06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65A6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central_Lobule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2B27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L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6BCA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central lobule</w:t>
            </w:r>
          </w:p>
        </w:tc>
      </w:tr>
      <w:tr w:rsidR="00FB0515" w:rsidRPr="00F44511" w14:paraId="156859FC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372B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4258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central_Lobule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2FF1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L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A761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central lobule</w:t>
            </w:r>
          </w:p>
        </w:tc>
      </w:tr>
      <w:tr w:rsidR="00FB0515" w:rsidRPr="00F44511" w14:paraId="14F18D27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BBE8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2B26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date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9160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AD3A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date nucleus</w:t>
            </w:r>
          </w:p>
        </w:tc>
      </w:tr>
      <w:tr w:rsidR="00FB0515" w:rsidRPr="00F44511" w14:paraId="6A7B9D55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A6D7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2FA3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date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ED7A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462E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date nucleus</w:t>
            </w:r>
          </w:p>
        </w:tc>
      </w:tr>
      <w:tr w:rsidR="00FB0515" w:rsidRPr="00F44511" w14:paraId="78BAC441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F8FC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595C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men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4F6B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6B2D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cular nucleus, putamen</w:t>
            </w:r>
          </w:p>
        </w:tc>
      </w:tr>
      <w:tr w:rsidR="00FB0515" w:rsidRPr="00F44511" w14:paraId="775AC822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EBCD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E691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men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48FF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66D0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cular nucleus, putamen</w:t>
            </w:r>
          </w:p>
        </w:tc>
      </w:tr>
      <w:tr w:rsidR="00FB0515" w:rsidRPr="00F44511" w14:paraId="1F4B0691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135F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14EC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lidum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90C0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ED7E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cular nucleus, pallidum</w:t>
            </w:r>
          </w:p>
        </w:tc>
      </w:tr>
      <w:tr w:rsidR="00FB0515" w:rsidRPr="00F44511" w14:paraId="45018349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2457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CCE5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lidum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EE16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56F6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cular nucleus, pallidum</w:t>
            </w:r>
          </w:p>
        </w:tc>
      </w:tr>
      <w:tr w:rsidR="00FB0515" w:rsidRPr="00F44511" w14:paraId="6A33A0FC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A41C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12AC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amus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0D39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2438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amus</w:t>
            </w:r>
          </w:p>
        </w:tc>
      </w:tr>
      <w:tr w:rsidR="00FB0515" w:rsidRPr="00F44511" w14:paraId="1BE6E4C6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4B9D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E2D4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amus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63F6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D68D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amus</w:t>
            </w:r>
          </w:p>
        </w:tc>
      </w:tr>
      <w:tr w:rsidR="00FB0515" w:rsidRPr="00F44511" w14:paraId="5809393E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ACEA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E26F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chl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E294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B7F5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chl gyrus</w:t>
            </w:r>
          </w:p>
        </w:tc>
      </w:tr>
      <w:tr w:rsidR="00FB0515" w:rsidRPr="00F44511" w14:paraId="7DDF1970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BD9D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E0F6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chl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C103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3CC6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chl gyrus</w:t>
            </w:r>
          </w:p>
        </w:tc>
      </w:tr>
      <w:tr w:rsidR="00FB0515" w:rsidRPr="00F44511" w14:paraId="3CB06228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5DC0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2AD0E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_Sup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B29F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B3851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temporal gyrus</w:t>
            </w:r>
          </w:p>
        </w:tc>
      </w:tr>
      <w:tr w:rsidR="00FB0515" w:rsidRPr="00F44511" w14:paraId="7912EDC3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B67E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640F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_Sup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4CE7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B2EFF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temporal gyrus</w:t>
            </w:r>
          </w:p>
        </w:tc>
      </w:tr>
      <w:tr w:rsidR="00FB0515" w:rsidRPr="00F44511" w14:paraId="4A287446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C100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5BE7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_Pole_Sup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33BE7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sup.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AA1B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 pole: superior temporal gyrus</w:t>
            </w:r>
          </w:p>
        </w:tc>
      </w:tr>
      <w:tr w:rsidR="00FB0515" w:rsidRPr="00F44511" w14:paraId="6A8E00AB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60F5C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7F32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_Pole_Sup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30D0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sup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6BA8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 pole: superior temporal gyrus</w:t>
            </w:r>
          </w:p>
        </w:tc>
      </w:tr>
      <w:tr w:rsidR="00FB0515" w:rsidRPr="00F44511" w14:paraId="02F24160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8B41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D5432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_Mid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2BC58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8C1D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temporal gyrus</w:t>
            </w:r>
          </w:p>
        </w:tc>
      </w:tr>
      <w:tr w:rsidR="00FB0515" w:rsidRPr="00F44511" w14:paraId="1278D17F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E130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EA15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_Mid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ADBB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G.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C5AD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temporal gyrus</w:t>
            </w:r>
          </w:p>
        </w:tc>
      </w:tr>
      <w:tr w:rsidR="00FB0515" w:rsidRPr="00F44511" w14:paraId="1CAD0C11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8DD9B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7A46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_Pole_Mid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F10CD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mid.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408F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 pole: middle temporal gyrus</w:t>
            </w:r>
          </w:p>
        </w:tc>
      </w:tr>
      <w:tr w:rsidR="00FB0515" w:rsidRPr="00F44511" w14:paraId="1DFDA18E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EEA7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3A199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_Pole_Mid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69FB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mid.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031B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 pole: middle temporal gyrus</w:t>
            </w:r>
          </w:p>
        </w:tc>
      </w:tr>
      <w:tr w:rsidR="00FB0515" w:rsidRPr="00F44511" w14:paraId="1DC068A0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A5584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58E40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_Inf_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887E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.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8B655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temporal gyrus</w:t>
            </w:r>
          </w:p>
        </w:tc>
      </w:tr>
      <w:tr w:rsidR="00FB0515" w:rsidRPr="00F44511" w14:paraId="6D23D5E6" w14:textId="77777777" w:rsidTr="00F44511">
        <w:trPr>
          <w:trHeight w:val="414"/>
        </w:trPr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EBEDF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1BA290A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_Inf_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AAA3463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.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9D53986" w14:textId="77777777" w:rsidR="00FB0515" w:rsidRPr="00F44511" w:rsidRDefault="00000000" w:rsidP="00F44511"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temporal gyrus</w:t>
            </w:r>
          </w:p>
        </w:tc>
      </w:tr>
    </w:tbl>
    <w:p w14:paraId="191F547C" w14:textId="77777777" w:rsidR="00FB0515" w:rsidRPr="00F44511" w:rsidRDefault="00FB0515" w:rsidP="00F44511">
      <w:pPr>
        <w:rPr>
          <w:rFonts w:ascii="Times New Roman" w:hAnsi="Times New Roman" w:cs="Times New Roman"/>
        </w:rPr>
      </w:pPr>
    </w:p>
    <w:sectPr w:rsidR="00FB0515" w:rsidRPr="00F44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AF7803" w14:textId="77777777" w:rsidR="00DE3D59" w:rsidRDefault="00DE3D59" w:rsidP="00F44511">
      <w:r>
        <w:separator/>
      </w:r>
    </w:p>
  </w:endnote>
  <w:endnote w:type="continuationSeparator" w:id="0">
    <w:p w14:paraId="2216DD2E" w14:textId="77777777" w:rsidR="00DE3D59" w:rsidRDefault="00DE3D59" w:rsidP="00F44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B6EB2B" w14:textId="77777777" w:rsidR="00DE3D59" w:rsidRDefault="00DE3D59" w:rsidP="00F44511">
      <w:r>
        <w:separator/>
      </w:r>
    </w:p>
  </w:footnote>
  <w:footnote w:type="continuationSeparator" w:id="0">
    <w:p w14:paraId="0E49C61B" w14:textId="77777777" w:rsidR="00DE3D59" w:rsidRDefault="00DE3D59" w:rsidP="00F44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UxZjAwNWUzNmJhOTdhZjc4MDIxM2FjNjkzZGJkODcifQ=="/>
  </w:docVars>
  <w:rsids>
    <w:rsidRoot w:val="00032CA6"/>
    <w:rsid w:val="00032CA6"/>
    <w:rsid w:val="000E01C5"/>
    <w:rsid w:val="000F67DF"/>
    <w:rsid w:val="004A590A"/>
    <w:rsid w:val="00795CA8"/>
    <w:rsid w:val="00C947B8"/>
    <w:rsid w:val="00DE3D59"/>
    <w:rsid w:val="00F44511"/>
    <w:rsid w:val="00FB0515"/>
    <w:rsid w:val="4A731536"/>
    <w:rsid w:val="682B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617EA0B3-5CAE-4FE6-920C-49288444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99</Words>
  <Characters>3987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653</dc:creator>
  <cp:lastModifiedBy>钲楠 刘</cp:lastModifiedBy>
  <cp:revision>4</cp:revision>
  <dcterms:created xsi:type="dcterms:W3CDTF">2024-06-24T02:01:00Z</dcterms:created>
  <dcterms:modified xsi:type="dcterms:W3CDTF">2024-06-2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3EB0A78C7C5411CAAA29C9039A7DF38_12</vt:lpwstr>
  </property>
</Properties>
</file>